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477C" w14:textId="137C5771" w:rsidR="00F24ACB" w:rsidRPr="00664662" w:rsidRDefault="00F24ACB" w:rsidP="00F24ACB">
      <w:pPr>
        <w:pStyle w:val="Titre1"/>
        <w:rPr>
          <w:lang w:val="en-US"/>
        </w:rPr>
      </w:pPr>
      <w:r w:rsidRPr="00664662">
        <w:rPr>
          <w:lang w:val="en-US"/>
        </w:rPr>
        <w:t>Appendi</w:t>
      </w:r>
      <w:r w:rsidR="00516634">
        <w:rPr>
          <w:lang w:val="en-US"/>
        </w:rPr>
        <w:t>x</w:t>
      </w:r>
    </w:p>
    <w:p w14:paraId="3D0306A3" w14:textId="26C2F0FF" w:rsidR="00F24ACB" w:rsidRPr="00664662" w:rsidRDefault="00F24ACB" w:rsidP="00F24ACB">
      <w:pPr>
        <w:rPr>
          <w:lang w:val="en-US"/>
        </w:rPr>
      </w:pPr>
      <w:r w:rsidRPr="00664662">
        <w:rPr>
          <w:lang w:val="en-US"/>
        </w:rPr>
        <w:t>Rotation-specific reference card pediatric Entrustable Professional Activity from Residency Programs in Emergency Medicine</w:t>
      </w:r>
    </w:p>
    <w:p w14:paraId="38226399" w14:textId="77777777" w:rsidR="00F24ACB" w:rsidRPr="00664662" w:rsidRDefault="00F24ACB" w:rsidP="00F24ACB">
      <w:pPr>
        <w:rPr>
          <w:noProof/>
          <w:lang w:val="en-US"/>
        </w:rPr>
      </w:pPr>
      <w:r w:rsidRPr="00664662">
        <w:rPr>
          <w:noProof/>
          <w:lang w:val="en-US"/>
        </w:rPr>
        <w:drawing>
          <wp:inline distT="0" distB="0" distL="0" distR="0" wp14:anchorId="30938C25" wp14:editId="0A94BB53">
            <wp:extent cx="4726227" cy="3246571"/>
            <wp:effectExtent l="19050" t="19050" r="17780" b="1143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29" b="4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227" cy="324657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472C4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64662">
        <w:rPr>
          <w:noProof/>
          <w:lang w:val="en-US"/>
        </w:rPr>
        <w:t xml:space="preserve"> </w:t>
      </w:r>
      <w:r w:rsidRPr="00664662">
        <w:rPr>
          <w:noProof/>
          <w:lang w:val="en-US"/>
        </w:rPr>
        <w:drawing>
          <wp:inline distT="0" distB="0" distL="0" distR="0" wp14:anchorId="31E519BC" wp14:editId="67062B2A">
            <wp:extent cx="4729723" cy="3317272"/>
            <wp:effectExtent l="19050" t="19050" r="13970" b="165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3" b="4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723" cy="331727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472C4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59DD0" w14:textId="77777777" w:rsidR="0098180E" w:rsidRPr="00664662" w:rsidRDefault="0098180E" w:rsidP="0098180E">
      <w:pPr>
        <w:rPr>
          <w:lang w:val="en-US"/>
        </w:rPr>
      </w:pPr>
      <w:r w:rsidRPr="00664662">
        <w:rPr>
          <w:lang w:val="en-US"/>
        </w:rPr>
        <w:t xml:space="preserve">Direct </w:t>
      </w:r>
      <w:proofErr w:type="spellStart"/>
      <w:r w:rsidRPr="00664662">
        <w:rPr>
          <w:lang w:val="en-US"/>
        </w:rPr>
        <w:t>observ</w:t>
      </w:r>
      <w:proofErr w:type="spellEnd"/>
      <w:r w:rsidRPr="00664662">
        <w:rPr>
          <w:lang w:val="en-US"/>
        </w:rPr>
        <w:t>.? = Is direct observation mandatory to validate the EPA?</w:t>
      </w:r>
    </w:p>
    <w:p w14:paraId="07A42B2E" w14:textId="77777777" w:rsidR="0098180E" w:rsidRPr="00664662" w:rsidRDefault="0098180E" w:rsidP="0098180E">
      <w:pPr>
        <w:rPr>
          <w:lang w:val="en-US"/>
        </w:rPr>
      </w:pPr>
      <w:r w:rsidRPr="00664662">
        <w:rPr>
          <w:lang w:val="en-US"/>
        </w:rPr>
        <w:lastRenderedPageBreak/>
        <w:t xml:space="preserve">Sim = can the EPA be completed in a simulated situation? </w:t>
      </w:r>
    </w:p>
    <w:p w14:paraId="18D15183" w14:textId="047E18A9" w:rsidR="00F24ACB" w:rsidRPr="00664662" w:rsidRDefault="0098180E" w:rsidP="00F24AC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664662">
        <w:rPr>
          <w:lang w:val="en-US"/>
        </w:rPr>
        <w:t>This rotation card is a simplified version of the original French version, which provided environment-specific references (e.g. room numbers, work area designations, etc.). The original is available on request from the authors</w:t>
      </w:r>
    </w:p>
    <w:sectPr w:rsidR="00F24ACB" w:rsidRPr="00664662" w:rsidSect="00B31623"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604C6"/>
    <w:multiLevelType w:val="hybridMultilevel"/>
    <w:tmpl w:val="81BC66C2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728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AD"/>
    <w:rsid w:val="00005E34"/>
    <w:rsid w:val="00007F5E"/>
    <w:rsid w:val="000151EA"/>
    <w:rsid w:val="00043D92"/>
    <w:rsid w:val="0004532F"/>
    <w:rsid w:val="00066DD5"/>
    <w:rsid w:val="00074491"/>
    <w:rsid w:val="00080005"/>
    <w:rsid w:val="000804B3"/>
    <w:rsid w:val="000814A2"/>
    <w:rsid w:val="0008462A"/>
    <w:rsid w:val="00094141"/>
    <w:rsid w:val="000B143F"/>
    <w:rsid w:val="000C3BB9"/>
    <w:rsid w:val="000F08DC"/>
    <w:rsid w:val="0011450D"/>
    <w:rsid w:val="00120A6B"/>
    <w:rsid w:val="0015362D"/>
    <w:rsid w:val="00153E4D"/>
    <w:rsid w:val="001812B6"/>
    <w:rsid w:val="00191DB6"/>
    <w:rsid w:val="00197B3C"/>
    <w:rsid w:val="001A1079"/>
    <w:rsid w:val="001A456E"/>
    <w:rsid w:val="001B53FD"/>
    <w:rsid w:val="001D6C89"/>
    <w:rsid w:val="001F61F3"/>
    <w:rsid w:val="0020500B"/>
    <w:rsid w:val="00213BCE"/>
    <w:rsid w:val="00220AA3"/>
    <w:rsid w:val="0023635A"/>
    <w:rsid w:val="00250397"/>
    <w:rsid w:val="00277505"/>
    <w:rsid w:val="00280364"/>
    <w:rsid w:val="00297F81"/>
    <w:rsid w:val="002A18C7"/>
    <w:rsid w:val="002A5164"/>
    <w:rsid w:val="002A70FC"/>
    <w:rsid w:val="002A77AC"/>
    <w:rsid w:val="002C134C"/>
    <w:rsid w:val="002C252E"/>
    <w:rsid w:val="002D7DE0"/>
    <w:rsid w:val="002F2C77"/>
    <w:rsid w:val="003042C2"/>
    <w:rsid w:val="003227A7"/>
    <w:rsid w:val="00326CAC"/>
    <w:rsid w:val="00334E1E"/>
    <w:rsid w:val="0033683C"/>
    <w:rsid w:val="00361F4D"/>
    <w:rsid w:val="00383A96"/>
    <w:rsid w:val="003862D0"/>
    <w:rsid w:val="003A21E7"/>
    <w:rsid w:val="003C0F2E"/>
    <w:rsid w:val="003D40AA"/>
    <w:rsid w:val="003E1008"/>
    <w:rsid w:val="004209C8"/>
    <w:rsid w:val="00461416"/>
    <w:rsid w:val="00465A30"/>
    <w:rsid w:val="0047464C"/>
    <w:rsid w:val="00474650"/>
    <w:rsid w:val="00475AAF"/>
    <w:rsid w:val="004B74D0"/>
    <w:rsid w:val="004C57C7"/>
    <w:rsid w:val="004D592A"/>
    <w:rsid w:val="004E0B8B"/>
    <w:rsid w:val="004F27E6"/>
    <w:rsid w:val="004F6F01"/>
    <w:rsid w:val="005019DA"/>
    <w:rsid w:val="00516634"/>
    <w:rsid w:val="00523056"/>
    <w:rsid w:val="00534418"/>
    <w:rsid w:val="005771AF"/>
    <w:rsid w:val="00577A58"/>
    <w:rsid w:val="00583696"/>
    <w:rsid w:val="00593825"/>
    <w:rsid w:val="005A0DD0"/>
    <w:rsid w:val="005B0FEB"/>
    <w:rsid w:val="005B18E2"/>
    <w:rsid w:val="005B3C2D"/>
    <w:rsid w:val="005D5641"/>
    <w:rsid w:val="005D567C"/>
    <w:rsid w:val="005E6F60"/>
    <w:rsid w:val="00602EA3"/>
    <w:rsid w:val="0061442B"/>
    <w:rsid w:val="0061476E"/>
    <w:rsid w:val="006159A4"/>
    <w:rsid w:val="00636F24"/>
    <w:rsid w:val="00664662"/>
    <w:rsid w:val="006A6C6A"/>
    <w:rsid w:val="006C65D0"/>
    <w:rsid w:val="006F4B59"/>
    <w:rsid w:val="00702EEC"/>
    <w:rsid w:val="00703B04"/>
    <w:rsid w:val="007149CA"/>
    <w:rsid w:val="007158F2"/>
    <w:rsid w:val="0074433A"/>
    <w:rsid w:val="00744733"/>
    <w:rsid w:val="00754D94"/>
    <w:rsid w:val="00755FD3"/>
    <w:rsid w:val="007B39E6"/>
    <w:rsid w:val="007C4841"/>
    <w:rsid w:val="007C6DB5"/>
    <w:rsid w:val="007E1726"/>
    <w:rsid w:val="00803E77"/>
    <w:rsid w:val="00821FC3"/>
    <w:rsid w:val="0082655C"/>
    <w:rsid w:val="00827DCA"/>
    <w:rsid w:val="00827EDC"/>
    <w:rsid w:val="00831EF1"/>
    <w:rsid w:val="00831EFA"/>
    <w:rsid w:val="00876BFE"/>
    <w:rsid w:val="00886155"/>
    <w:rsid w:val="008A46C4"/>
    <w:rsid w:val="008B4197"/>
    <w:rsid w:val="008C58BA"/>
    <w:rsid w:val="008E4D82"/>
    <w:rsid w:val="009478BC"/>
    <w:rsid w:val="0098180E"/>
    <w:rsid w:val="0098625C"/>
    <w:rsid w:val="00993BB0"/>
    <w:rsid w:val="009B72E1"/>
    <w:rsid w:val="009B7895"/>
    <w:rsid w:val="009C241A"/>
    <w:rsid w:val="009D206E"/>
    <w:rsid w:val="009D7458"/>
    <w:rsid w:val="009E3A34"/>
    <w:rsid w:val="00A06184"/>
    <w:rsid w:val="00A17533"/>
    <w:rsid w:val="00A17D0B"/>
    <w:rsid w:val="00A33DAC"/>
    <w:rsid w:val="00A3656C"/>
    <w:rsid w:val="00A57E4E"/>
    <w:rsid w:val="00A637F3"/>
    <w:rsid w:val="00A63E30"/>
    <w:rsid w:val="00A819AE"/>
    <w:rsid w:val="00AC11EF"/>
    <w:rsid w:val="00AC7EA3"/>
    <w:rsid w:val="00AD2DA5"/>
    <w:rsid w:val="00B0700B"/>
    <w:rsid w:val="00B30C21"/>
    <w:rsid w:val="00B31623"/>
    <w:rsid w:val="00B32B9E"/>
    <w:rsid w:val="00B35383"/>
    <w:rsid w:val="00B73D09"/>
    <w:rsid w:val="00B75B6C"/>
    <w:rsid w:val="00BA645B"/>
    <w:rsid w:val="00BC7A3E"/>
    <w:rsid w:val="00BC7BE7"/>
    <w:rsid w:val="00BE1D2A"/>
    <w:rsid w:val="00BE6213"/>
    <w:rsid w:val="00C25AA0"/>
    <w:rsid w:val="00C27C3C"/>
    <w:rsid w:val="00C60AA7"/>
    <w:rsid w:val="00C65541"/>
    <w:rsid w:val="00C72DF6"/>
    <w:rsid w:val="00C87676"/>
    <w:rsid w:val="00C917E5"/>
    <w:rsid w:val="00C95119"/>
    <w:rsid w:val="00CA2898"/>
    <w:rsid w:val="00CB6079"/>
    <w:rsid w:val="00CC26F0"/>
    <w:rsid w:val="00CE066F"/>
    <w:rsid w:val="00CE602C"/>
    <w:rsid w:val="00CF20E7"/>
    <w:rsid w:val="00CF7A1E"/>
    <w:rsid w:val="00D041AE"/>
    <w:rsid w:val="00D20D7B"/>
    <w:rsid w:val="00D527C4"/>
    <w:rsid w:val="00D878D9"/>
    <w:rsid w:val="00D92E35"/>
    <w:rsid w:val="00DD6720"/>
    <w:rsid w:val="00DE4C1C"/>
    <w:rsid w:val="00DF3532"/>
    <w:rsid w:val="00E01790"/>
    <w:rsid w:val="00E0741B"/>
    <w:rsid w:val="00E24444"/>
    <w:rsid w:val="00E34C97"/>
    <w:rsid w:val="00E51545"/>
    <w:rsid w:val="00E720E3"/>
    <w:rsid w:val="00E72EAD"/>
    <w:rsid w:val="00E746F0"/>
    <w:rsid w:val="00E947EF"/>
    <w:rsid w:val="00EA2709"/>
    <w:rsid w:val="00EA35A7"/>
    <w:rsid w:val="00EA44FE"/>
    <w:rsid w:val="00EA5E18"/>
    <w:rsid w:val="00EF1093"/>
    <w:rsid w:val="00EF7FCA"/>
    <w:rsid w:val="00F1496C"/>
    <w:rsid w:val="00F21CA3"/>
    <w:rsid w:val="00F24ACB"/>
    <w:rsid w:val="00F33DDC"/>
    <w:rsid w:val="00F4462F"/>
    <w:rsid w:val="00F54B5B"/>
    <w:rsid w:val="00F60EAE"/>
    <w:rsid w:val="00F64834"/>
    <w:rsid w:val="00F72552"/>
    <w:rsid w:val="00F75FDA"/>
    <w:rsid w:val="00F912D1"/>
    <w:rsid w:val="00F934F5"/>
    <w:rsid w:val="00FA0528"/>
    <w:rsid w:val="00FA7BAB"/>
    <w:rsid w:val="00FE50F4"/>
    <w:rsid w:val="00FF3BA8"/>
    <w:rsid w:val="00FF5E17"/>
    <w:rsid w:val="00FF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A63ED"/>
  <w15:chartTrackingRefBased/>
  <w15:docId w15:val="{17781314-D97E-44EA-9559-7DFEB8A1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23"/>
    <w:pPr>
      <w:spacing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821F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B74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1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B74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ccentuationlgre">
    <w:name w:val="Subtle Emphasis"/>
    <w:basedOn w:val="Policepardfaut"/>
    <w:uiPriority w:val="19"/>
    <w:qFormat/>
    <w:rsid w:val="00831EFA"/>
    <w:rPr>
      <w:i/>
      <w:iCs/>
      <w:color w:val="404040" w:themeColor="text1" w:themeTint="BF"/>
    </w:rPr>
  </w:style>
  <w:style w:type="character" w:styleId="Marquedecommentaire">
    <w:name w:val="annotation reference"/>
    <w:basedOn w:val="Policepardfaut"/>
    <w:uiPriority w:val="99"/>
    <w:semiHidden/>
    <w:unhideWhenUsed/>
    <w:rsid w:val="00F24A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24AC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F24ACB"/>
    <w:rPr>
      <w:kern w:val="0"/>
      <w:sz w:val="20"/>
      <w:szCs w:val="20"/>
      <w14:ligatures w14:val="none"/>
    </w:rPr>
  </w:style>
  <w:style w:type="table" w:styleId="TableauGrille4-Accentuation3">
    <w:name w:val="Grid Table 4 Accent 3"/>
    <w:basedOn w:val="TableauNormal"/>
    <w:uiPriority w:val="49"/>
    <w:rsid w:val="00F24ACB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ansinterligne">
    <w:name w:val="No Spacing"/>
    <w:uiPriority w:val="1"/>
    <w:qFormat/>
    <w:rsid w:val="00F24ACB"/>
    <w:pPr>
      <w:spacing w:beforeAutospacing="1" w:after="0" w:afterAutospacing="1" w:line="240" w:lineRule="auto"/>
    </w:pPr>
    <w:rPr>
      <w:rFonts w:ascii="Times New Roman" w:hAnsi="Times New Roman"/>
      <w:kern w:val="0"/>
      <w:sz w:val="24"/>
      <w:lang w:val="fr-CA"/>
      <w14:ligatures w14:val="none"/>
    </w:rPr>
  </w:style>
  <w:style w:type="table" w:styleId="TableauGrille5Fonc-Accentuation3">
    <w:name w:val="Grid Table 5 Dark Accent 3"/>
    <w:basedOn w:val="TableauNormal"/>
    <w:uiPriority w:val="50"/>
    <w:rsid w:val="00F24ACB"/>
    <w:pPr>
      <w:spacing w:after="0" w:line="240" w:lineRule="auto"/>
    </w:pPr>
    <w:rPr>
      <w:kern w:val="0"/>
      <w:lang w:val="fr-CA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vision">
    <w:name w:val="Revision"/>
    <w:hidden/>
    <w:uiPriority w:val="99"/>
    <w:semiHidden/>
    <w:rsid w:val="00CF7A1E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7A1E"/>
    <w:rPr>
      <w:b/>
      <w:bCs/>
      <w:kern w:val="2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7A1E"/>
    <w:rPr>
      <w:b/>
      <w:bCs/>
      <w:kern w:val="0"/>
      <w:sz w:val="20"/>
      <w:szCs w:val="20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1812B6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61476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1476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yck</dc:creator>
  <cp:keywords/>
  <dc:description/>
  <cp:lastModifiedBy>Michael Buyck</cp:lastModifiedBy>
  <cp:revision>15</cp:revision>
  <dcterms:created xsi:type="dcterms:W3CDTF">2024-01-24T15:13:00Z</dcterms:created>
  <dcterms:modified xsi:type="dcterms:W3CDTF">2024-02-14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PlZKQ7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